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119A5" w14:textId="4EA0DF18" w:rsidR="00063D57" w:rsidRDefault="00427995" w:rsidP="003F0E13">
      <w:pPr>
        <w:pStyle w:val="Heading1"/>
        <w:rPr>
          <w:rFonts w:ascii="Times New Roman" w:hAnsi="Times New Roman" w:cs="Times New Roman"/>
          <w:b w:val="0"/>
          <w:bCs w:val="0"/>
        </w:rPr>
      </w:pPr>
      <w:bookmarkStart w:id="0" w:name="_Toc138750942"/>
      <w:r>
        <w:rPr>
          <w:rFonts w:ascii="Times New Roman" w:eastAsia="MS Mincho" w:hAnsi="Times New Roman" w:cs="Times New Roman"/>
          <w:kern w:val="0"/>
          <w:szCs w:val="24"/>
          <w:lang w:eastAsia="ja-JP"/>
        </w:rPr>
        <w:t>Multimedia Appendix 8.</w:t>
      </w:r>
      <w:r w:rsidR="0037453C" w:rsidRPr="00982514">
        <w:rPr>
          <w:rFonts w:ascii="Times New Roman" w:hAnsi="Times New Roman" w:cs="Times New Roman"/>
          <w:b w:val="0"/>
          <w:bCs w:val="0"/>
        </w:rPr>
        <w:t xml:space="preserve"> </w:t>
      </w:r>
      <w:r w:rsidRPr="00427995">
        <w:rPr>
          <w:rFonts w:ascii="Times New Roman" w:hAnsi="Times New Roman" w:cs="Times New Roman"/>
          <w:b w:val="0"/>
          <w:bCs w:val="0"/>
        </w:rPr>
        <w:t xml:space="preserve">Medical Information Mart for Intensive Care-IV (MIMIC-IV) data </w:t>
      </w:r>
      <w:r w:rsidR="00063D57" w:rsidRPr="00982514">
        <w:rPr>
          <w:rFonts w:ascii="Times New Roman" w:hAnsi="Times New Roman" w:cs="Times New Roman"/>
          <w:b w:val="0"/>
          <w:bCs w:val="0"/>
        </w:rPr>
        <w:t>for the clinical event distribution and significance of risk groups</w:t>
      </w:r>
      <w:bookmarkEnd w:id="0"/>
      <w:r>
        <w:rPr>
          <w:rFonts w:ascii="Times New Roman" w:hAnsi="Times New Roman" w:cs="Times New Roman"/>
          <w:b w:val="0"/>
          <w:bCs w:val="0"/>
        </w:rPr>
        <w:t>.</w:t>
      </w:r>
    </w:p>
    <w:p w14:paraId="61E61D8B" w14:textId="77777777" w:rsidR="00427995" w:rsidRPr="00427995" w:rsidRDefault="00427995" w:rsidP="00427995"/>
    <w:tbl>
      <w:tblPr>
        <w:tblStyle w:val="Table"/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709"/>
        <w:gridCol w:w="1175"/>
        <w:gridCol w:w="1045"/>
        <w:gridCol w:w="1078"/>
        <w:gridCol w:w="1223"/>
        <w:gridCol w:w="861"/>
        <w:gridCol w:w="1134"/>
        <w:gridCol w:w="992"/>
        <w:gridCol w:w="992"/>
      </w:tblGrid>
      <w:tr w:rsidR="00313C4F" w:rsidRPr="00982514" w14:paraId="4FDAF673" w14:textId="77777777" w:rsidTr="00622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09"/>
          <w:tblHeader/>
          <w:jc w:val="center"/>
        </w:trPr>
        <w:tc>
          <w:tcPr>
            <w:tcW w:w="709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7D47" w14:textId="77777777" w:rsidR="00313C4F" w:rsidRPr="00982514" w:rsidRDefault="00313C4F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CB35" w14:textId="28EE840B" w:rsidR="00313C4F" w:rsidRPr="00982514" w:rsidRDefault="00313C4F" w:rsidP="00FE33D7">
            <w:pPr>
              <w:spacing w:before="100" w:after="100"/>
              <w:ind w:left="102" w:right="102"/>
              <w:contextualSpacing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ALL]   </w:t>
            </w:r>
            <w:proofErr w:type="gram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N=4992    </w:t>
            </w:r>
          </w:p>
        </w:tc>
        <w:tc>
          <w:tcPr>
            <w:tcW w:w="104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95DC" w14:textId="4816C330" w:rsidR="00313C4F" w:rsidRPr="00982514" w:rsidRDefault="00313C4F" w:rsidP="00FE33D7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NS_O   N=4226    </w:t>
            </w:r>
          </w:p>
        </w:tc>
        <w:tc>
          <w:tcPr>
            <w:tcW w:w="1078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D817" w14:textId="2C4AE7E6" w:rsidR="00313C4F" w:rsidRPr="00982514" w:rsidRDefault="00313C4F" w:rsidP="00FE33D7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NS_HR     N=55     </w:t>
            </w:r>
          </w:p>
        </w:tc>
        <w:tc>
          <w:tcPr>
            <w:tcW w:w="1223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22D1" w14:textId="77777777" w:rsidR="00313C4F" w:rsidRPr="00982514" w:rsidRDefault="00313C4F" w:rsidP="00FE33D7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S</w:t>
            </w:r>
          </w:p>
          <w:p w14:paraId="06E4A28E" w14:textId="1A2B1681" w:rsidR="00313C4F" w:rsidRPr="00982514" w:rsidRDefault="00313C4F" w:rsidP="00FE33D7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N=711      </w:t>
            </w:r>
          </w:p>
        </w:tc>
        <w:tc>
          <w:tcPr>
            <w:tcW w:w="861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DDE8" w14:textId="1122AE06" w:rsidR="00313C4F" w:rsidRPr="00982514" w:rsidRDefault="00313C4F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overall</w:t>
            </w:r>
            <w:proofErr w:type="spellEnd"/>
            <w:proofErr w:type="gram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C93A" w14:textId="7A7ACD68" w:rsidR="00313C4F" w:rsidRPr="00982514" w:rsidRDefault="00313C4F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NS</w:t>
            </w:r>
            <w:proofErr w:type="gram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_O</w:t>
            </w:r>
            <w:proofErr w:type="spell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S_HR</w:t>
            </w:r>
            <w:proofErr w:type="spell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7588" w14:textId="5426F595" w:rsidR="00313C4F" w:rsidRPr="00982514" w:rsidRDefault="00313C4F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NS</w:t>
            </w:r>
            <w:proofErr w:type="gram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_O</w:t>
            </w:r>
            <w:proofErr w:type="spell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vs SS           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DCD6" w14:textId="75A8370F" w:rsidR="00313C4F" w:rsidRPr="00982514" w:rsidRDefault="00313C4F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NS</w:t>
            </w:r>
            <w:proofErr w:type="gram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_HR</w:t>
            </w:r>
            <w:proofErr w:type="spellEnd"/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vs SS           </w:t>
            </w:r>
          </w:p>
        </w:tc>
      </w:tr>
      <w:tr w:rsidR="008D79C3" w:rsidRPr="00982514" w14:paraId="67F9A5B5" w14:textId="77777777" w:rsidTr="006222EE">
        <w:trPr>
          <w:cantSplit/>
          <w:trHeight w:val="291"/>
          <w:jc w:val="center"/>
        </w:trPr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F29A" w14:textId="56B6F927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vaso</w:t>
            </w:r>
            <w:proofErr w:type="spellEnd"/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08B6" w14:textId="446ED168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917 (18.4%)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173F" w14:textId="29DFD34D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10 (4.97%)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794B" w14:textId="1E0141F4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9 (52.7%)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0EF0" w14:textId="486F5D68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678 (95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B4BF" w14:textId="3E9CF78F" w:rsidR="008D79C3" w:rsidRPr="00982514" w:rsidRDefault="00356BF9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FFFE" w14:textId="26235364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8FD0" w14:textId="5FF8C59E" w:rsidR="008D79C3" w:rsidRPr="00982514" w:rsidRDefault="00356BF9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DE8E" w14:textId="461FB464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D79C3" w:rsidRPr="00982514" w14:paraId="4F48D60F" w14:textId="77777777" w:rsidTr="006222EE">
        <w:trPr>
          <w:cantSplit/>
          <w:trHeight w:val="291"/>
          <w:jc w:val="center"/>
        </w:trPr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EC77" w14:textId="17174C9D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mbp</w:t>
            </w:r>
            <w:proofErr w:type="spellEnd"/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65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77A8" w14:textId="56695010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504 (10.1%)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4D8F" w14:textId="7D141C77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326 (7.71%)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4596" w14:textId="784B492D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33 (60.0%)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4EC6" w14:textId="5EF36500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45 (20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067A" w14:textId="3A769122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5C99" w14:textId="39EC0980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311A" w14:textId="2821B418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6BEA" w14:textId="0E03A46C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D79C3" w:rsidRPr="00982514" w14:paraId="66A0BBD7" w14:textId="77777777" w:rsidTr="006222EE">
        <w:trPr>
          <w:cantSplit/>
          <w:trHeight w:val="291"/>
          <w:jc w:val="center"/>
        </w:trPr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E66D" w14:textId="67943D8C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A96E" w14:textId="4C5E2790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870 (17.4%)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C5E3" w14:textId="259D3376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713 (16.9%)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8901" w14:textId="1ED74335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7 (30.9%)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C8A7" w14:textId="25AB61E1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40 (1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679D" w14:textId="3AD6BAA6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CDAC" w14:textId="0E41FC2A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1EF2" w14:textId="3030B960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ED20" w14:textId="51F9CB9D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8D79C3" w:rsidRPr="00982514" w14:paraId="5013F395" w14:textId="77777777" w:rsidTr="006222EE">
        <w:trPr>
          <w:cantSplit/>
          <w:trHeight w:val="291"/>
          <w:jc w:val="center"/>
        </w:trPr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116E" w14:textId="77777777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7922" w14:textId="77777777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55 [48.4;724]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F4D5" w14:textId="77777777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20 [20.9;342]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3D02" w14:textId="77777777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583 [236;1156]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6752" w14:textId="77777777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3166 [2393;4063]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765A" w14:textId="77051DFF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320F" w14:textId="74A29C8E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61B5" w14:textId="0FE7D63E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4B0D" w14:textId="063338A2" w:rsidR="008D79C3" w:rsidRPr="00982514" w:rsidRDefault="008D79C3" w:rsidP="00DA63DF">
            <w:pPr>
              <w:spacing w:after="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1A8693ED" w14:textId="77777777" w:rsidR="008D79C3" w:rsidRPr="00982514" w:rsidRDefault="008D79C3" w:rsidP="00FE33D7">
      <w:pPr>
        <w:rPr>
          <w:rFonts w:ascii="Times New Roman" w:hAnsi="Times New Roman" w:cs="Times New Roman"/>
          <w:sz w:val="20"/>
          <w:szCs w:val="20"/>
        </w:rPr>
      </w:pPr>
    </w:p>
    <w:sectPr w:rsidR="008D79C3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A7FAA" w14:textId="77777777" w:rsidR="00C26D36" w:rsidRDefault="00C26D36" w:rsidP="00DA50CB">
      <w:r>
        <w:separator/>
      </w:r>
    </w:p>
  </w:endnote>
  <w:endnote w:type="continuationSeparator" w:id="0">
    <w:p w14:paraId="7B9D2E61" w14:textId="77777777" w:rsidR="00C26D36" w:rsidRDefault="00C26D36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086EA" w14:textId="77777777" w:rsidR="00C26D36" w:rsidRDefault="00C26D36" w:rsidP="00DA50CB">
      <w:r>
        <w:separator/>
      </w:r>
    </w:p>
  </w:footnote>
  <w:footnote w:type="continuationSeparator" w:id="0">
    <w:p w14:paraId="7CC52C2D" w14:textId="77777777" w:rsidR="00C26D36" w:rsidRDefault="00C26D36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27995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881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6D36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5</cp:revision>
  <dcterms:created xsi:type="dcterms:W3CDTF">2023-05-29T02:47:00Z</dcterms:created>
  <dcterms:modified xsi:type="dcterms:W3CDTF">2025-01-12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